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2BE" w:rsidRDefault="00C03D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ximum likelihood phylogeny created with FastTree.</w:t>
      </w:r>
      <w:r>
        <w:rPr>
          <w:rFonts w:ascii="Times New Roman" w:hAnsi="Times New Roman" w:cs="Times New Roman"/>
          <w:sz w:val="24"/>
          <w:szCs w:val="24"/>
        </w:rPr>
        <w:t xml:space="preserve"> Branch labels show local support values calculated using the Shimodaira-Hasegawa test. The four conserved subgroups are highlighted with colors.</w:t>
      </w:r>
    </w:p>
    <w:p w:rsidR="00C03DAC" w:rsidRDefault="00C03DAC">
      <w:pPr>
        <w:rPr>
          <w:rFonts w:ascii="Times New Roman" w:hAnsi="Times New Roman" w:cs="Times New Roman"/>
          <w:sz w:val="24"/>
          <w:szCs w:val="24"/>
        </w:rPr>
      </w:pPr>
    </w:p>
    <w:bookmarkStart w:id="0" w:name="_GoBack"/>
    <w:bookmarkEnd w:id="0"/>
    <w:p w:rsidR="00C03DAC" w:rsidRDefault="00C03DAC">
      <w:r>
        <w:object w:dxaOrig="5859" w:dyaOrig="4099">
          <v:shape id="ole_rId7" o:spid="_x0000_i1025" style="width:516.35pt;height:361.6pt" coordsize="" o:spt="100" adj="0,,0" path="" stroked="f">
            <v:stroke joinstyle="miter"/>
            <v:imagedata r:id="rId4" o:title=""/>
            <v:formulas/>
            <v:path o:connecttype="segments"/>
          </v:shape>
          <o:OLEObject Type="Embed" ProgID="Acrobat.Document.DC" ShapeID="ole_rId7" DrawAspect="Content" ObjectID="_1623146969" r:id="rId5"/>
        </w:object>
      </w:r>
    </w:p>
    <w:sectPr w:rsidR="00C03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255"/>
    <w:rsid w:val="00A662BE"/>
    <w:rsid w:val="00C03DAC"/>
    <w:rsid w:val="00DF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E7AF"/>
  <w15:chartTrackingRefBased/>
  <w15:docId w15:val="{81E7B907-8BD4-4440-BE60-B99CD9D37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03DAC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03DAC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03D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C03D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D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C. Tekedar</dc:creator>
  <cp:keywords/>
  <dc:description/>
  <cp:lastModifiedBy>Hasan C. Tekedar</cp:lastModifiedBy>
  <cp:revision>2</cp:revision>
  <dcterms:created xsi:type="dcterms:W3CDTF">2019-06-27T18:22:00Z</dcterms:created>
  <dcterms:modified xsi:type="dcterms:W3CDTF">2019-06-27T18:23:00Z</dcterms:modified>
</cp:coreProperties>
</file>